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>Table S2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PCR amplification conditio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154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pair</w:t>
            </w:r>
          </w:p>
        </w:tc>
        <w:tc>
          <w:tcPr>
            <w:tcW w:w="71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conditions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/M2</w:t>
            </w:r>
          </w:p>
        </w:tc>
        <w:tc>
          <w:tcPr>
            <w:tcW w:w="71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48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60 s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5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P1/AAP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51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60 s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5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P2/AUAP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5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60 s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5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P1/B26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51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60 s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5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P2/B25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53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90 s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5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1/CS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50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90 s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5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/G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51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2 min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5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1/QS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47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2 min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5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3/QS4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5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2 min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5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YZ1/QYZ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53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2 min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5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1/ZH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57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0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1/SL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57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40 s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0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SF/35SR</w:t>
            </w:r>
          </w:p>
        </w:tc>
        <w:tc>
          <w:tcPr>
            <w:tcW w:w="7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min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30 s at 94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30 s at 5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, 30 s at 72 </w:t>
            </w:r>
            <w:r>
              <w:rPr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 xml:space="preserve"> for 32 cycl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5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 xml:space="preserve"> at 72 </w:t>
            </w:r>
            <w:r>
              <w:rPr>
                <w:sz w:val="18"/>
                <w:szCs w:val="18"/>
              </w:rPr>
              <w:t>°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3:27:00Z</dcterms:created>
  <dc:creator>Administrator</dc:creator>
  <dc:description/>
  <cp:keywords/>
  <dc:language>en-US</dc:language>
  <cp:lastModifiedBy>admin</cp:lastModifiedBy>
  <dcterms:modified xsi:type="dcterms:W3CDTF">2015-01-22T13:27:00Z</dcterms:modified>
  <cp:revision>2</cp:revision>
  <dc:subject/>
  <dc:title>Table S2 PCR amplification condi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